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64F" w:rsidRDefault="0002564F" w:rsidP="0002564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 w:rsidR="00B03AB4">
        <w:rPr>
          <w:rFonts w:ascii="Times New Roman" w:hAnsi="Times New Roman" w:hint="eastAsia"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</w:rPr>
        <w:t>2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 xml:space="preserve">Detailed information </w:t>
      </w:r>
      <w:r w:rsidR="00C21979">
        <w:rPr>
          <w:rFonts w:ascii="Times New Roman" w:hAnsi="Times New Roman" w:hint="eastAsia"/>
          <w:sz w:val="24"/>
        </w:rPr>
        <w:t>for</w:t>
      </w:r>
      <w:r>
        <w:rPr>
          <w:rFonts w:ascii="Times New Roman" w:hAnsi="Times New Roman"/>
          <w:sz w:val="24"/>
        </w:rPr>
        <w:t xml:space="preserve"> the probes in the thalassemia gene chip.</w:t>
      </w:r>
      <w:proofErr w:type="gramEnd"/>
    </w:p>
    <w:p w:rsidR="0002564F" w:rsidRDefault="0002564F" w:rsidP="0002564F">
      <w:pPr>
        <w:rPr>
          <w:rFonts w:ascii="Times New Roman" w:hAnsi="Times New Roman"/>
        </w:rPr>
      </w:pPr>
    </w:p>
    <w:tbl>
      <w:tblPr>
        <w:tblW w:w="9630" w:type="dxa"/>
        <w:jc w:val="center"/>
        <w:tblLook w:val="0000" w:firstRow="0" w:lastRow="0" w:firstColumn="0" w:lastColumn="0" w:noHBand="0" w:noVBand="0"/>
      </w:tblPr>
      <w:tblGrid>
        <w:gridCol w:w="1995"/>
        <w:gridCol w:w="4545"/>
        <w:gridCol w:w="3090"/>
      </w:tblGrid>
      <w:tr w:rsidR="0002564F" w:rsidTr="00996A03">
        <w:trPr>
          <w:trHeight w:val="315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be</w:t>
            </w:r>
          </w:p>
        </w:tc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quence(5'→3')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on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P</w:t>
            </w:r>
          </w:p>
        </w:tc>
        <w:tc>
          <w:tcPr>
            <w:tcW w:w="4545" w:type="dxa"/>
            <w:tcBorders>
              <w:top w:val="single" w:sz="4" w:space="0" w:color="auto"/>
            </w:tcBorders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GGAGGAACGGC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614-173627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SN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AGCTTAACGGTA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592-173605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SM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GCTTGACGGTA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592-173604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8" name="图片 4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7" name="图片 4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2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6" name="图片 4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5" name="图片 4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4" name="图片 4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3" name="图片 4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2" name="图片 4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1" name="图片 4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0" name="图片 4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6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9" name="图片 4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6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8" name="图片 4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7" name="图片 4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6" name="图片 4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5" name="图片 4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4" name="图片 4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3" name="图片 4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2" name="图片 4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1" name="图片 4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0" name="图片 4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9" name="图片 4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8" name="图片 4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7" name="图片 4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17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6" name="图片 4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5" name="图片 4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4" name="图片 4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3" name="图片 4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2" name="图片 4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69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1" name="图片 4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0" name="图片 4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89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9" name="图片 4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899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8" name="图片 4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10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7" name="图片 4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20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6" name="图片 4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30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5" name="图片 4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40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4" name="图片 4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3" name="图片 4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2" name="图片 4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71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1" name="图片 4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81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0" name="图片 4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992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9" name="图片 4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02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8" name="图片 4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12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7" name="图片 4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22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6" name="图片 4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32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5" name="图片 4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43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4" name="图片 4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53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3" name="图片 4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63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2" name="图片 4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73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1" name="图片 4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84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0" name="图片 4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094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9" name="图片 4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04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8" name="图片 4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14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7" name="图片 4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25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6" name="图片 4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35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5" name="图片 4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45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4" name="图片 4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55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3" name="图片 4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66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2" name="图片 4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76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1" name="图片 4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86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0" name="图片 4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196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9" name="图片 4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07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8" name="图片 4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17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7" name="图片 4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27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6" name="图片 4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37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5" name="图片 4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48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4" name="图片 4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58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3" name="图片 4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68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2" name="图片 4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78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1" name="图片 4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88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0" name="图片 4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299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9" name="图片 4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09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8" name="图片 4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19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7" name="图片 4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29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6" name="图片 4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40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5" name="图片 4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50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4" name="图片 4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60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3" name="图片 4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70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2" name="图片 4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81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1" name="图片 4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391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0" name="图片 4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01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9" name="图片 4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11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8" name="图片 4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22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7" name="图片 4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32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6" name="图片 4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42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5" name="图片 4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52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4" name="图片 4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63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3" name="图片 4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73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2" name="图片 4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83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1" name="图片 4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493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0" name="图片 4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04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9" name="图片 3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14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8" name="图片 3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24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7" name="图片 3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34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6" name="图片 3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44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5" name="图片 3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55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4" name="图片 3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65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3" name="图片 3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75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2" name="图片 3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85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1" name="图片 3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596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0" name="图片 3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06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9" name="图片 3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16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8" name="图片 3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26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7" name="图片 3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37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6" name="图片 3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47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5" name="图片 3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57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4" name="图片 3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67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3" name="图片 3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78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2" name="图片 3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88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1" name="图片 3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698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0" name="图片 3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08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9" name="图片 3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19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8" name="图片 3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29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7" name="图片 3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39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6" name="图片 3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49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5" name="图片 3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60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4" name="图片 3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70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3" name="图片 3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80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2" name="图片 3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790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1" name="图片 3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00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0" name="图片 3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11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9" name="图片 3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21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8" name="图片 3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31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7" name="图片 3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41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6" name="图片 3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52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5" name="图片 3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62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4" name="图片 3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7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3" name="图片 3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8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2" name="图片 3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89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1" name="图片 3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0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0" name="图片 3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1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9" name="图片 3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2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8" name="图片 3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6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3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7" name="图片 3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6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44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6" name="图片 3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54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5" name="图片 3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64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4" name="图片 3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75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3" name="图片 3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85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2" name="图片 3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7995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1" name="图片 3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05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0" name="图片 3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16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9" name="图片 3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26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8" name="图片 3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36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7" name="图片 3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46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6" name="图片 3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56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5" name="图片 3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67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4" name="图片 3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77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3" name="图片 3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87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2" name="图片 3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097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1" name="图片 3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08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0" name="图片 3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18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9" name="图片 3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28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8" name="图片 3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38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7" name="图片 3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49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6" name="图片 3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59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5" name="图片 3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69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4" name="图片 3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79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3" name="图片 3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190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2" name="图片 3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00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1" name="图片 3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10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0" name="图片 3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20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9" name="图片 3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31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8" name="图片 3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41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7" name="图片 3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51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6" name="图片 3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61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5" name="图片 3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72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4" name="图片 3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82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3" name="图片 3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292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2" name="图片 3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02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1" name="图片 3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12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0" name="图片 3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23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9" name="图片 3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33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8" name="图片 3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43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7" name="图片 3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53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6" name="图片 3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64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5" name="图片 3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74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4" name="图片 3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84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3" name="图片 3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394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2" name="图片 3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05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1" name="图片 3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15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0" name="图片 3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25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9" name="图片 3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35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8" name="图片 3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46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7" name="图片 3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56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6" name="图片 3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66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5" name="图片 3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76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4" name="图片 3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87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3" name="图片 3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497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2" name="图片 3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07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1" name="图片 3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17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0" name="图片 3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28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9" name="图片 2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38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8" name="图片 2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48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7" name="图片 2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58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6" name="图片 2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68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5" name="图片 2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79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4" name="图片 2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89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3" name="图片 2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599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2" name="图片 2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09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1" name="图片 2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20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0" name="图片 2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30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9" name="图片 2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40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8" name="图片 2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50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7" name="图片 2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61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6" name="图片 2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71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5" name="图片 2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81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4" name="图片 2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691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3" name="图片 2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02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2" name="图片 2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12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1" name="图片 2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22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0" name="图片 2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32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9" name="图片 2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43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8" name="图片 2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53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7" name="图片 2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63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6" name="图片 2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73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5" name="图片 2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84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4" name="图片 2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794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3" name="图片 2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04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2" name="图片 2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14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1" name="图片 2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24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0" name="图片 2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35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9" name="图片 2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45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8" name="图片 2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55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7" name="图片 2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65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6" name="图片 2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76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5" name="图片 2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86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4" name="图片 2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896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3" name="图片 2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06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2" name="图片 2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17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1" name="图片 2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4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27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0" name="图片 2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37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9" name="图片 2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47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8" name="图片 2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58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7" name="图片 2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0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68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6" name="图片 2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78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5" name="图片 2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88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4" name="图片 2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8999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3" name="图片 2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6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09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2" name="图片 2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19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1" name="图片 2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29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0" name="图片 2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40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9" name="图片 2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2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50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8" name="图片 2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9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60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7" name="图片 2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70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6" name="图片 2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8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80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5" name="图片 2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7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091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4" name="图片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01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3" name="图片 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5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11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2" name="图片 2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21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1" name="图片 2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3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32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0" name="图片 2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42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9" name="图片 2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1_SpCnt_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5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8" name="图片 2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6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7" name="图片 2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6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7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6" name="图片 2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6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8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5" name="图片 2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19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4" name="图片 2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0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3" name="图片 2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1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2" name="图片 2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24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1" name="图片 2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34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0" name="图片 2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44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9" name="图片 2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55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8" name="图片 2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65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7" name="图片 2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75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6" name="图片 2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85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5" name="图片 2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296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4" name="图片 2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06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3" name="图片 2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16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2" name="图片 2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26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1" name="图片 2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36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0" name="图片 2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47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9" name="图片 2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57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8" name="图片 2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67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7" name="图片 2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77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6" name="图片 2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88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5" name="图片 2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398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4" name="图片 2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08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3" name="图片 2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18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2" name="图片 2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29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1" name="图片 2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39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0" name="图片 2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49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9" name="图片 2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59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8" name="图片 2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70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7" name="图片 2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80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6" name="图片 2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490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5" name="图片 2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00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4" name="图片 2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11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3" name="图片 2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21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2" name="图片 2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31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1" name="图片 2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41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0" name="图片 2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52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9" name="图片 1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62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8" name="图片 1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72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7" name="图片 1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82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6" name="图片 1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592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5" name="图片 1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03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4" name="图片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13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3" name="图片 1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23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2" name="图片 1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33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1" name="图片 1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44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0" name="图片 1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54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9" name="图片 1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64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8" name="图片 1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74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7" name="图片 1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85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6" name="图片 1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695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5" name="图片 1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05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4" name="图片 1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15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3" name="图片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26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2" name="图片 1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36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1" name="图片 1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46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0" name="图片 1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56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9" name="图片 1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67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8" name="图片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77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7" name="图片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87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6" name="图片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797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5" name="图片 1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08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4" name="图片 1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18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3" name="图片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28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2" name="图片 1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38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1" name="图片 1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48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0" name="图片 1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59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9" name="图片 1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69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8" name="图片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79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7" name="图片 1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889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6" name="图片 1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00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5" name="图片 1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10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4" name="图片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20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3" name="图片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30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2" name="图片 1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41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1" name="图片 1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51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0" name="图片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61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9" name="图片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71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8" name="图片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82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7" name="图片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9992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6" name="图片 1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02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5" name="图片 1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12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4" name="图片 1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23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3" name="图片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33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2" name="图片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43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1" name="图片 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53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0" name="图片 1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64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9" name="图片 1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74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8" name="图片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84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7" name="图片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094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6" name="图片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04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5" name="图片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15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4" name="图片 1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25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3" name="图片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35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2" name="图片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45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1" name="图片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56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0" name="图片 1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4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66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9" name="图片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76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8" name="图片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86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7" name="图片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197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6" name="图片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07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5" name="图片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17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4" name="图片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27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3" name="图片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38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2" name="图片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6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48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1" name="图片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58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0" name="图片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68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9" name="图片 1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79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8" name="图片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2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89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7" name="图片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299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6" name="图片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0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09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5" name="图片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9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20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4" name="图片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8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30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3" name="图片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7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40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2" name="图片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50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1" name="图片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3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60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0" name="图片 1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5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71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9" name="图片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81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8" name="图片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1_SpCnt_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391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7" name="图片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01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6" name="图片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6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12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5" name="图片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6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22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4" name="图片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3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3" name="图片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4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2" name="图片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5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1" name="图片 1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6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0" name="图片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7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9" name="图片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8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8" name="图片 1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49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7" name="图片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04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6" name="图片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14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5" name="图片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5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24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4" name="图片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35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3" name="图片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45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2" name="图片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55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1" name="图片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65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0" name="图片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76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9" name="图片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86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8" name="图片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596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7" name="图片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06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6" name="图片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16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5" name="图片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4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27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4" name="图片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37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3" name="图片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47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2" name="图片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57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1" name="图片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68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0" name="图片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78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9" name="图片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88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8" name="图片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698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7" name="图片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09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6" name="图片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19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5" name="图片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3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29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4" name="图片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39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3" name="图片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50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2" name="图片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60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1" name="图片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70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0" name="图片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80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9" name="图片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791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8" name="图片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01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7" name="图片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11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6" name="图片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21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5" name="图片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2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32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4" name="图片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42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3" name="图片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52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2" name="图片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62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1" name="图片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72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0" name="图片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83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9" name="图片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893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8" name="图片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03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7" name="图片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13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6" name="图片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24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5" name="图片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1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34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4" name="图片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44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3" name="图片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54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2" name="图片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65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1" name="图片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75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0" name="图片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85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9" name="图片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0995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8" name="图片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06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7" name="图片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16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6" name="图片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10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26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5" name="图片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36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4" name="图片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47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3" name="图片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57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2" name="图片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67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1" name="图片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77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0" name="图片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88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9" name="图片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098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8" name="图片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08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7" name="图片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18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6" name="图片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9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28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5" name="图片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39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4" name="图片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49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3" name="图片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59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2" name="图片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69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1" name="图片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80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0" name="图片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190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9" name="图片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00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8" name="图片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10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7" name="图片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21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6" name="图片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8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31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5" name="图片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41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4" name="图片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51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3" name="图片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62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2" name="图片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72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1" name="图片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82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0" name="图片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292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9" name="图片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03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8" name="图片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13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7" name="图片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23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6" name="图片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7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33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5" name="图片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44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4" name="图片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54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3" name="图片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64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2" name="图片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74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1" name="图片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84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0" name="图片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395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9" name="图片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05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8" name="图片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15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7" name="图片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6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25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6" name="图片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36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5" name="图片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46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4" name="图片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56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3" name="图片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6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66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2" name="图片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77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1" name="图片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87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0" name="图片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2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497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9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507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8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50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518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7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9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528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8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538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5" name="图片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5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548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4" name="图片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7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559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3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4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569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2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1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21579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" cy="9525"/>
                  <wp:effectExtent l="0" t="0" r="0" b="0"/>
                  <wp:wrapNone/>
                  <wp:docPr id="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_43_SpCnt_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SN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TCCAGGGAGGCG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540-173552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SM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CCGGACAAGTT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545-173557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SM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GAGGCCTGCACC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534-173546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Pr="00C21979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2197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α3.7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AAAAACTCAGGCA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7532-177546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Pr="00C21979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2197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α4.2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GCGAAACTCCGC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5021-175033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Pr="00C21979" w:rsidRDefault="00C21979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2197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-</w:t>
            </w:r>
            <w:r w:rsidR="0002564F" w:rsidRPr="00C2197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A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GCCTCCCGACTAG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85000-185014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ti 3.7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TCAACCTCCTCTG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5756-175770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ti 4.2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TCCTCACACCCAC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0908-170921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vAlign w:val="center"/>
          </w:tcPr>
          <w:p w:rsidR="0002564F" w:rsidRDefault="00C21979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-</w:t>
            </w:r>
            <w:r w:rsidR="0002564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IL</w:t>
            </w:r>
          </w:p>
        </w:tc>
        <w:tc>
          <w:tcPr>
            <w:tcW w:w="4545" w:type="dxa"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CGACTCCGCTAA</w:t>
            </w:r>
          </w:p>
        </w:tc>
        <w:tc>
          <w:tcPr>
            <w:tcW w:w="0" w:type="auto"/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50414-150427</w:t>
            </w:r>
          </w:p>
        </w:tc>
      </w:tr>
      <w:tr w:rsidR="0002564F" w:rsidTr="00996A03">
        <w:trPr>
          <w:trHeight w:val="315"/>
          <w:jc w:val="center"/>
        </w:trPr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  <w:r w:rsidR="00C2197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</w:t>
            </w:r>
          </w:p>
        </w:tc>
        <w:tc>
          <w:tcPr>
            <w:tcW w:w="4545" w:type="dxa"/>
            <w:tcBorders>
              <w:bottom w:val="single" w:sz="4" w:space="0" w:color="auto"/>
            </w:tcBorders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TCAGCCCACT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2564F" w:rsidRDefault="0002564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83321-183333</w:t>
            </w:r>
          </w:p>
        </w:tc>
      </w:tr>
    </w:tbl>
    <w:p w:rsidR="0002564F" w:rsidRDefault="0002564F" w:rsidP="0002564F">
      <w:pPr>
        <w:rPr>
          <w:rFonts w:ascii="Times New Roman" w:hAnsi="Times New Roman"/>
          <w:sz w:val="24"/>
        </w:rPr>
      </w:pPr>
    </w:p>
    <w:p w:rsidR="00C448F2" w:rsidRDefault="00C448F2"/>
    <w:sectPr w:rsidR="00C44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E21" w:rsidRDefault="00450E21" w:rsidP="00C21979">
      <w:r>
        <w:separator/>
      </w:r>
    </w:p>
  </w:endnote>
  <w:endnote w:type="continuationSeparator" w:id="0">
    <w:p w:rsidR="00450E21" w:rsidRDefault="00450E21" w:rsidP="00C21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E21" w:rsidRDefault="00450E21" w:rsidP="00C21979">
      <w:r>
        <w:separator/>
      </w:r>
    </w:p>
  </w:footnote>
  <w:footnote w:type="continuationSeparator" w:id="0">
    <w:p w:rsidR="00450E21" w:rsidRDefault="00450E21" w:rsidP="00C21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64F"/>
    <w:rsid w:val="0002564F"/>
    <w:rsid w:val="00450E21"/>
    <w:rsid w:val="00B03AB4"/>
    <w:rsid w:val="00BD77C0"/>
    <w:rsid w:val="00C21979"/>
    <w:rsid w:val="00C4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64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97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97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64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97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97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2</cp:revision>
  <dcterms:created xsi:type="dcterms:W3CDTF">2024-08-05T01:09:00Z</dcterms:created>
  <dcterms:modified xsi:type="dcterms:W3CDTF">2024-08-05T01:09:00Z</dcterms:modified>
</cp:coreProperties>
</file>